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26C28" w14:textId="77777777" w:rsidR="00A9066E" w:rsidRDefault="009B1287">
      <w:r>
        <w:t>Box 1.</w:t>
      </w:r>
    </w:p>
    <w:tbl>
      <w:tblPr>
        <w:tblStyle w:val="TableGrid"/>
        <w:tblpPr w:leftFromText="180" w:rightFromText="180" w:vertAnchor="text" w:tblpY="274"/>
        <w:tblW w:w="0" w:type="auto"/>
        <w:tblLook w:val="04A0" w:firstRow="1" w:lastRow="0" w:firstColumn="1" w:lastColumn="0" w:noHBand="0" w:noVBand="1"/>
      </w:tblPr>
      <w:tblGrid>
        <w:gridCol w:w="1239"/>
        <w:gridCol w:w="7771"/>
      </w:tblGrid>
      <w:tr w:rsidR="009B1287" w:rsidRPr="00A32440" w14:paraId="6FDDAE51" w14:textId="77777777" w:rsidTr="004E74CB">
        <w:tc>
          <w:tcPr>
            <w:tcW w:w="9010" w:type="dxa"/>
            <w:gridSpan w:val="2"/>
            <w:shd w:val="clear" w:color="auto" w:fill="E7E6E6" w:themeFill="background2"/>
          </w:tcPr>
          <w:p w14:paraId="4B2BF187" w14:textId="77777777" w:rsidR="009B1287" w:rsidRPr="00E64F03" w:rsidRDefault="009B1287" w:rsidP="004E74CB">
            <w:p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E64F03">
              <w:rPr>
                <w:rFonts w:ascii="Garamond" w:hAnsi="Garamond" w:cstheme="minorHAnsi"/>
                <w:b/>
              </w:rPr>
              <w:t xml:space="preserve">Box 1- </w:t>
            </w:r>
            <w:r w:rsidRPr="00A32440">
              <w:rPr>
                <w:rFonts w:ascii="Garamond" w:hAnsi="Garamond" w:cstheme="minorHAnsi"/>
                <w:b/>
              </w:rPr>
              <w:t>E</w:t>
            </w:r>
            <w:r w:rsidRPr="00E64F03">
              <w:rPr>
                <w:rFonts w:ascii="Garamond" w:hAnsi="Garamond" w:cstheme="minorHAnsi"/>
                <w:b/>
              </w:rPr>
              <w:t>ligibility criteria for</w:t>
            </w:r>
            <w:r w:rsidRPr="00E64F03">
              <w:rPr>
                <w:rFonts w:ascii="Garamond" w:hAnsi="Garamond" w:cstheme="minorHAnsi"/>
              </w:rPr>
              <w:t xml:space="preserve"> </w:t>
            </w:r>
            <w:proofErr w:type="spellStart"/>
            <w:r w:rsidRPr="00E64F03">
              <w:rPr>
                <w:rFonts w:ascii="Garamond" w:hAnsi="Garamond" w:cstheme="minorHAnsi"/>
                <w:b/>
              </w:rPr>
              <w:t>TwinsUK</w:t>
            </w:r>
            <w:proofErr w:type="spellEnd"/>
            <w:r w:rsidRPr="00E64F03">
              <w:rPr>
                <w:rFonts w:ascii="Garamond" w:hAnsi="Garamond" w:cstheme="minorHAnsi"/>
                <w:b/>
              </w:rPr>
              <w:t xml:space="preserve"> </w:t>
            </w:r>
            <w:proofErr w:type="spellStart"/>
            <w:r w:rsidRPr="00E64F03">
              <w:rPr>
                <w:rFonts w:ascii="Garamond" w:hAnsi="Garamond" w:cstheme="minorHAnsi"/>
                <w:b/>
              </w:rPr>
              <w:t>ExHiBITT</w:t>
            </w:r>
            <w:proofErr w:type="spellEnd"/>
          </w:p>
        </w:tc>
      </w:tr>
      <w:tr w:rsidR="009B1287" w:rsidRPr="00A32440" w14:paraId="0A6AE4BE" w14:textId="77777777" w:rsidTr="004E74CB">
        <w:tc>
          <w:tcPr>
            <w:tcW w:w="1129" w:type="dxa"/>
          </w:tcPr>
          <w:p w14:paraId="2675574F" w14:textId="77777777" w:rsidR="009B1287" w:rsidRPr="00E64F03" w:rsidRDefault="009B1287" w:rsidP="004E74CB">
            <w:pPr>
              <w:spacing w:line="480" w:lineRule="auto"/>
              <w:jc w:val="both"/>
              <w:rPr>
                <w:rFonts w:ascii="Garamond" w:hAnsi="Garamond" w:cstheme="minorHAnsi"/>
                <w:b/>
              </w:rPr>
            </w:pPr>
            <w:r w:rsidRPr="00E64F03">
              <w:rPr>
                <w:rFonts w:ascii="Garamond" w:hAnsi="Garamond" w:cstheme="minorHAnsi"/>
                <w:b/>
              </w:rPr>
              <w:t>Inclusion</w:t>
            </w:r>
          </w:p>
          <w:p w14:paraId="7EA32B2A" w14:textId="77777777" w:rsidR="009B1287" w:rsidRPr="00E64F03" w:rsidRDefault="009B1287" w:rsidP="004E74CB">
            <w:pPr>
              <w:spacing w:line="480" w:lineRule="auto"/>
              <w:jc w:val="both"/>
              <w:rPr>
                <w:rFonts w:ascii="Garamond" w:hAnsi="Garamond" w:cstheme="minorHAnsi"/>
              </w:rPr>
            </w:pPr>
          </w:p>
          <w:p w14:paraId="54BBF6AC" w14:textId="77777777" w:rsidR="009B1287" w:rsidRPr="00E64F03" w:rsidRDefault="009B1287" w:rsidP="004E74CB">
            <w:pPr>
              <w:spacing w:line="480" w:lineRule="auto"/>
              <w:jc w:val="both"/>
              <w:rPr>
                <w:rFonts w:ascii="Garamond" w:hAnsi="Garamond" w:cstheme="minorHAnsi"/>
              </w:rPr>
            </w:pPr>
          </w:p>
        </w:tc>
        <w:tc>
          <w:tcPr>
            <w:tcW w:w="7881" w:type="dxa"/>
          </w:tcPr>
          <w:p w14:paraId="49F30D9C" w14:textId="77777777" w:rsidR="009B1287" w:rsidRPr="00E64F03" w:rsidRDefault="009B1287" w:rsidP="009B128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A32440">
              <w:rPr>
                <w:rFonts w:ascii="Garamond" w:hAnsi="Garamond"/>
              </w:rPr>
              <w:t>Identical (MZ) twins</w:t>
            </w:r>
          </w:p>
          <w:p w14:paraId="0C5DED72" w14:textId="77777777" w:rsidR="009B1287" w:rsidRPr="00E64F03" w:rsidRDefault="009B1287" w:rsidP="009B128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E64F03">
              <w:rPr>
                <w:rFonts w:ascii="Garamond" w:hAnsi="Garamond" w:cstheme="minorHAnsi"/>
              </w:rPr>
              <w:t>Both twins willing to participate in study</w:t>
            </w:r>
          </w:p>
        </w:tc>
      </w:tr>
      <w:tr w:rsidR="009B1287" w:rsidRPr="00A32440" w14:paraId="2CD96DDD" w14:textId="77777777" w:rsidTr="004E74CB">
        <w:tc>
          <w:tcPr>
            <w:tcW w:w="1129" w:type="dxa"/>
          </w:tcPr>
          <w:p w14:paraId="41D5F496" w14:textId="77777777" w:rsidR="009B1287" w:rsidRPr="00E64F03" w:rsidRDefault="009B1287" w:rsidP="004E74CB">
            <w:pPr>
              <w:spacing w:line="480" w:lineRule="auto"/>
              <w:jc w:val="both"/>
              <w:rPr>
                <w:rFonts w:ascii="Garamond" w:hAnsi="Garamond" w:cstheme="minorHAnsi"/>
                <w:b/>
              </w:rPr>
            </w:pPr>
            <w:r w:rsidRPr="00E64F03">
              <w:rPr>
                <w:rFonts w:ascii="Garamond" w:hAnsi="Garamond" w:cstheme="minorHAnsi"/>
                <w:b/>
              </w:rPr>
              <w:t>Exclusion</w:t>
            </w:r>
          </w:p>
        </w:tc>
        <w:tc>
          <w:tcPr>
            <w:tcW w:w="7881" w:type="dxa"/>
          </w:tcPr>
          <w:p w14:paraId="4814F4BC" w14:textId="77777777" w:rsidR="009B1287" w:rsidRPr="00E64F03" w:rsidRDefault="009B1287" w:rsidP="009B128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E64F03">
              <w:rPr>
                <w:rFonts w:ascii="Garamond" w:hAnsi="Garamond" w:cstheme="minorHAnsi"/>
              </w:rPr>
              <w:t>History of type 1 diabetes, rheumatoid arthritis, inflammatory bowel disease, colon cancer or diverticular disease</w:t>
            </w:r>
          </w:p>
          <w:p w14:paraId="66FDACC2" w14:textId="77777777" w:rsidR="009B1287" w:rsidRPr="00E64F03" w:rsidRDefault="009B1287" w:rsidP="009B1287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Garamond" w:hAnsi="Garamond" w:cstheme="minorHAnsi"/>
              </w:rPr>
            </w:pPr>
            <w:r w:rsidRPr="00E64F03">
              <w:rPr>
                <w:rFonts w:ascii="Garamond" w:hAnsi="Garamond" w:cstheme="minorHAnsi"/>
              </w:rPr>
              <w:t>On anti-platelet or anti-coagulant medications that cannot be safely stopped</w:t>
            </w:r>
          </w:p>
        </w:tc>
      </w:tr>
    </w:tbl>
    <w:p w14:paraId="2C587387" w14:textId="77777777" w:rsidR="009B1287" w:rsidRDefault="009B1287">
      <w:bookmarkStart w:id="0" w:name="_GoBack"/>
      <w:bookmarkEnd w:id="0"/>
    </w:p>
    <w:sectPr w:rsidR="009B1287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1E75B1"/>
    <w:multiLevelType w:val="hybridMultilevel"/>
    <w:tmpl w:val="3FE46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87"/>
    <w:rsid w:val="000210B2"/>
    <w:rsid w:val="000511AE"/>
    <w:rsid w:val="00055E75"/>
    <w:rsid w:val="00062C65"/>
    <w:rsid w:val="00064567"/>
    <w:rsid w:val="00064F8A"/>
    <w:rsid w:val="00097260"/>
    <w:rsid w:val="000E1825"/>
    <w:rsid w:val="000F4AEC"/>
    <w:rsid w:val="00112143"/>
    <w:rsid w:val="00132D71"/>
    <w:rsid w:val="00144B39"/>
    <w:rsid w:val="00180773"/>
    <w:rsid w:val="001E3964"/>
    <w:rsid w:val="002039F1"/>
    <w:rsid w:val="0026278D"/>
    <w:rsid w:val="00275AF4"/>
    <w:rsid w:val="002849BE"/>
    <w:rsid w:val="002D1BAD"/>
    <w:rsid w:val="00314276"/>
    <w:rsid w:val="00326F28"/>
    <w:rsid w:val="00334A47"/>
    <w:rsid w:val="00340AED"/>
    <w:rsid w:val="0035661E"/>
    <w:rsid w:val="003719E2"/>
    <w:rsid w:val="00373762"/>
    <w:rsid w:val="003762C7"/>
    <w:rsid w:val="003D164F"/>
    <w:rsid w:val="003F0AF3"/>
    <w:rsid w:val="003F12CF"/>
    <w:rsid w:val="0042232F"/>
    <w:rsid w:val="00427F59"/>
    <w:rsid w:val="004430AF"/>
    <w:rsid w:val="00444013"/>
    <w:rsid w:val="00463ADF"/>
    <w:rsid w:val="00486F80"/>
    <w:rsid w:val="00493B69"/>
    <w:rsid w:val="004A05D8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B6385"/>
    <w:rsid w:val="005C59E8"/>
    <w:rsid w:val="005D4C01"/>
    <w:rsid w:val="005F7301"/>
    <w:rsid w:val="006102F3"/>
    <w:rsid w:val="00667A50"/>
    <w:rsid w:val="00683DD4"/>
    <w:rsid w:val="00693DDC"/>
    <w:rsid w:val="006A35A4"/>
    <w:rsid w:val="006A4510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817B9F"/>
    <w:rsid w:val="0085198A"/>
    <w:rsid w:val="00887C17"/>
    <w:rsid w:val="00893F68"/>
    <w:rsid w:val="008A27D5"/>
    <w:rsid w:val="008B01B2"/>
    <w:rsid w:val="008B5C01"/>
    <w:rsid w:val="008C35FD"/>
    <w:rsid w:val="008F294B"/>
    <w:rsid w:val="0092564E"/>
    <w:rsid w:val="0094343D"/>
    <w:rsid w:val="00943E85"/>
    <w:rsid w:val="009A0139"/>
    <w:rsid w:val="009B1287"/>
    <w:rsid w:val="009B3A1D"/>
    <w:rsid w:val="00A145D8"/>
    <w:rsid w:val="00A57662"/>
    <w:rsid w:val="00A7084C"/>
    <w:rsid w:val="00A75A60"/>
    <w:rsid w:val="00A9066E"/>
    <w:rsid w:val="00A90D79"/>
    <w:rsid w:val="00AB0492"/>
    <w:rsid w:val="00AC74E6"/>
    <w:rsid w:val="00AD649C"/>
    <w:rsid w:val="00AE44B8"/>
    <w:rsid w:val="00B0759C"/>
    <w:rsid w:val="00B51227"/>
    <w:rsid w:val="00B543CC"/>
    <w:rsid w:val="00B62723"/>
    <w:rsid w:val="00B911E1"/>
    <w:rsid w:val="00B931A1"/>
    <w:rsid w:val="00BA23B9"/>
    <w:rsid w:val="00BC0E9F"/>
    <w:rsid w:val="00BC7526"/>
    <w:rsid w:val="00C00159"/>
    <w:rsid w:val="00C44DBB"/>
    <w:rsid w:val="00CB7F94"/>
    <w:rsid w:val="00CD3C6D"/>
    <w:rsid w:val="00D25D0D"/>
    <w:rsid w:val="00D61F1D"/>
    <w:rsid w:val="00D647E3"/>
    <w:rsid w:val="00D9497B"/>
    <w:rsid w:val="00DA2082"/>
    <w:rsid w:val="00DB453A"/>
    <w:rsid w:val="00DB6BE7"/>
    <w:rsid w:val="00DB6F84"/>
    <w:rsid w:val="00DB7333"/>
    <w:rsid w:val="00E16843"/>
    <w:rsid w:val="00E87FCB"/>
    <w:rsid w:val="00EE6647"/>
    <w:rsid w:val="00EE7FF6"/>
    <w:rsid w:val="00EF16F4"/>
    <w:rsid w:val="00EF6919"/>
    <w:rsid w:val="00F56DF0"/>
    <w:rsid w:val="00F77D4B"/>
    <w:rsid w:val="00F81FDC"/>
    <w:rsid w:val="00FA591D"/>
    <w:rsid w:val="00FC2F71"/>
    <w:rsid w:val="00FE739B"/>
    <w:rsid w:val="00FF4092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33A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287"/>
    <w:pPr>
      <w:ind w:left="720"/>
      <w:contextualSpacing/>
    </w:pPr>
  </w:style>
  <w:style w:type="table" w:styleId="TableGrid">
    <w:name w:val="Table Grid"/>
    <w:basedOn w:val="TableNormal"/>
    <w:uiPriority w:val="39"/>
    <w:rsid w:val="009B1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1</cp:revision>
  <dcterms:created xsi:type="dcterms:W3CDTF">2019-10-05T10:32:00Z</dcterms:created>
  <dcterms:modified xsi:type="dcterms:W3CDTF">2019-10-05T10:34:00Z</dcterms:modified>
</cp:coreProperties>
</file>